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4C4CD" w14:textId="64F2FDF5" w:rsidR="00BF1209" w:rsidRDefault="00BF1209" w:rsidP="00BF1209">
      <w:bookmarkStart w:id="0" w:name="_GoBack"/>
      <w:bookmarkEnd w:id="0"/>
      <w:r>
        <w:t>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269"/>
        <w:gridCol w:w="640"/>
        <w:gridCol w:w="1200"/>
        <w:gridCol w:w="1133"/>
        <w:gridCol w:w="1275"/>
        <w:gridCol w:w="1422"/>
        <w:gridCol w:w="709"/>
      </w:tblGrid>
      <w:tr w:rsidR="00BF1209" w:rsidRPr="00E84BB8" w14:paraId="7BA181A4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32AEEF99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  <w:proofErr w:type="spellStart"/>
            <w:r w:rsidRPr="00E84BB8">
              <w:rPr>
                <w:b/>
                <w:bCs/>
                <w:i/>
                <w:iCs/>
              </w:rPr>
              <w:t>Diplodus</w:t>
            </w:r>
            <w:proofErr w:type="spellEnd"/>
            <w:r w:rsidRPr="00E84BB8">
              <w:rPr>
                <w:b/>
                <w:bCs/>
                <w:i/>
                <w:iCs/>
              </w:rPr>
              <w:t xml:space="preserve"> vulgaris</w:t>
            </w:r>
          </w:p>
        </w:tc>
        <w:tc>
          <w:tcPr>
            <w:tcW w:w="640" w:type="dxa"/>
            <w:noWrap/>
            <w:hideMark/>
          </w:tcPr>
          <w:p w14:paraId="7C2A959F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</w:p>
        </w:tc>
        <w:tc>
          <w:tcPr>
            <w:tcW w:w="1200" w:type="dxa"/>
            <w:noWrap/>
            <w:hideMark/>
          </w:tcPr>
          <w:p w14:paraId="08BAFB30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08430ED2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0F9C527A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7B14D108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8A42161" w14:textId="77777777" w:rsidR="00BF1209" w:rsidRPr="00E84BB8" w:rsidRDefault="00BF1209" w:rsidP="00501D95"/>
        </w:tc>
      </w:tr>
      <w:tr w:rsidR="00BF1209" w:rsidRPr="00E84BB8" w14:paraId="0BAEF9A6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7DF776FF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Abundance</w:t>
            </w:r>
          </w:p>
        </w:tc>
        <w:tc>
          <w:tcPr>
            <w:tcW w:w="640" w:type="dxa"/>
            <w:noWrap/>
            <w:hideMark/>
          </w:tcPr>
          <w:p w14:paraId="199D0FBF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3971D6A6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5F4463FD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DBCB7E7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2BE7EE56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7BAF35C6" w14:textId="77777777" w:rsidR="00BF1209" w:rsidRPr="00E84BB8" w:rsidRDefault="00BF1209" w:rsidP="00501D95"/>
        </w:tc>
      </w:tr>
      <w:tr w:rsidR="00BF1209" w:rsidRPr="00E84BB8" w14:paraId="68ADD8E3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52AC0D93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2D91AA0D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483592E8" w14:textId="77777777" w:rsidR="00BF1209" w:rsidRPr="00E84BB8" w:rsidRDefault="00BF1209" w:rsidP="00501D95">
            <w:r w:rsidRPr="00E84BB8">
              <w:t>30.81</w:t>
            </w:r>
          </w:p>
        </w:tc>
        <w:tc>
          <w:tcPr>
            <w:tcW w:w="1133" w:type="dxa"/>
            <w:noWrap/>
            <w:hideMark/>
          </w:tcPr>
          <w:p w14:paraId="4A51B47C" w14:textId="77777777" w:rsidR="00BF1209" w:rsidRPr="00E84BB8" w:rsidRDefault="00BF1209" w:rsidP="00501D95">
            <w:r w:rsidRPr="00E84BB8">
              <w:t>6.162</w:t>
            </w:r>
          </w:p>
        </w:tc>
        <w:tc>
          <w:tcPr>
            <w:tcW w:w="1275" w:type="dxa"/>
            <w:noWrap/>
            <w:hideMark/>
          </w:tcPr>
          <w:p w14:paraId="3B85C998" w14:textId="77777777" w:rsidR="00BF1209" w:rsidRPr="00E84BB8" w:rsidRDefault="00BF1209" w:rsidP="00501D95">
            <w:r w:rsidRPr="00E84BB8">
              <w:t>4.666</w:t>
            </w:r>
          </w:p>
        </w:tc>
        <w:tc>
          <w:tcPr>
            <w:tcW w:w="1422" w:type="dxa"/>
            <w:noWrap/>
            <w:hideMark/>
          </w:tcPr>
          <w:p w14:paraId="1693B02D" w14:textId="77777777" w:rsidR="00BF1209" w:rsidRPr="00E84BB8" w:rsidRDefault="00BF1209" w:rsidP="00501D95">
            <w:r w:rsidRPr="00E84BB8">
              <w:t>0.0006</w:t>
            </w:r>
          </w:p>
        </w:tc>
        <w:tc>
          <w:tcPr>
            <w:tcW w:w="709" w:type="dxa"/>
            <w:noWrap/>
            <w:hideMark/>
          </w:tcPr>
          <w:p w14:paraId="3ADA6DAA" w14:textId="77777777" w:rsidR="00BF1209" w:rsidRPr="00E84BB8" w:rsidRDefault="00BF1209" w:rsidP="00501D95">
            <w:r w:rsidRPr="00E84BB8">
              <w:t>***</w:t>
            </w:r>
          </w:p>
        </w:tc>
      </w:tr>
      <w:tr w:rsidR="00BF1209" w:rsidRPr="00E84BB8" w14:paraId="42E18386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70667D44" w14:textId="77777777" w:rsidR="00BF1209" w:rsidRPr="00E84BB8" w:rsidRDefault="00BF1209" w:rsidP="00501D95">
            <w:r w:rsidRPr="00E84BB8">
              <w:t>Residuals</w:t>
            </w:r>
          </w:p>
        </w:tc>
        <w:tc>
          <w:tcPr>
            <w:tcW w:w="640" w:type="dxa"/>
            <w:noWrap/>
            <w:hideMark/>
          </w:tcPr>
          <w:p w14:paraId="26E07CC3" w14:textId="77777777" w:rsidR="00BF1209" w:rsidRPr="00E84BB8" w:rsidRDefault="00BF1209" w:rsidP="00501D95">
            <w:r w:rsidRPr="00E84BB8">
              <w:t>118</w:t>
            </w:r>
          </w:p>
        </w:tc>
        <w:tc>
          <w:tcPr>
            <w:tcW w:w="1200" w:type="dxa"/>
            <w:noWrap/>
            <w:hideMark/>
          </w:tcPr>
          <w:p w14:paraId="0D1EFD6A" w14:textId="77777777" w:rsidR="00BF1209" w:rsidRPr="00E84BB8" w:rsidRDefault="00BF1209" w:rsidP="00501D95">
            <w:r w:rsidRPr="00E84BB8">
              <w:t>155.85</w:t>
            </w:r>
          </w:p>
        </w:tc>
        <w:tc>
          <w:tcPr>
            <w:tcW w:w="1133" w:type="dxa"/>
            <w:noWrap/>
            <w:hideMark/>
          </w:tcPr>
          <w:p w14:paraId="78EC844D" w14:textId="77777777" w:rsidR="00BF1209" w:rsidRPr="00E84BB8" w:rsidRDefault="00BF1209" w:rsidP="00501D95">
            <w:r w:rsidRPr="00E84BB8">
              <w:t>1.32</w:t>
            </w:r>
          </w:p>
        </w:tc>
        <w:tc>
          <w:tcPr>
            <w:tcW w:w="1275" w:type="dxa"/>
            <w:noWrap/>
            <w:hideMark/>
          </w:tcPr>
          <w:p w14:paraId="249C720A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20CFAB0C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59E1B4CA" w14:textId="77777777" w:rsidR="00BF1209" w:rsidRPr="00E84BB8" w:rsidRDefault="00BF1209" w:rsidP="00501D95"/>
        </w:tc>
      </w:tr>
      <w:tr w:rsidR="00BF1209" w:rsidRPr="00E84BB8" w14:paraId="0867CE66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607F72DC" w14:textId="77777777" w:rsidR="00BF1209" w:rsidRPr="00E84BB8" w:rsidRDefault="00BF1209" w:rsidP="00501D95"/>
        </w:tc>
        <w:tc>
          <w:tcPr>
            <w:tcW w:w="640" w:type="dxa"/>
            <w:noWrap/>
            <w:hideMark/>
          </w:tcPr>
          <w:p w14:paraId="14665132" w14:textId="77777777" w:rsidR="00BF1209" w:rsidRPr="00E84BB8" w:rsidRDefault="00BF1209" w:rsidP="00501D95"/>
        </w:tc>
        <w:tc>
          <w:tcPr>
            <w:tcW w:w="1200" w:type="dxa"/>
            <w:noWrap/>
            <w:hideMark/>
          </w:tcPr>
          <w:p w14:paraId="34459487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6C5FBCB5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2FD75867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73672994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57B2FB84" w14:textId="77777777" w:rsidR="00BF1209" w:rsidRPr="00E84BB8" w:rsidRDefault="00BF1209" w:rsidP="00501D95"/>
        </w:tc>
      </w:tr>
      <w:tr w:rsidR="00BF1209" w:rsidRPr="00E84BB8" w14:paraId="4C037658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1165D18F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Biomass</w:t>
            </w:r>
          </w:p>
        </w:tc>
        <w:tc>
          <w:tcPr>
            <w:tcW w:w="640" w:type="dxa"/>
            <w:noWrap/>
            <w:hideMark/>
          </w:tcPr>
          <w:p w14:paraId="0A251EC3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4D19E113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74DC859E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AFEF7EF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327A5747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1A731543" w14:textId="77777777" w:rsidR="00BF1209" w:rsidRPr="00E84BB8" w:rsidRDefault="00BF1209" w:rsidP="00501D95"/>
        </w:tc>
      </w:tr>
      <w:tr w:rsidR="00BF1209" w:rsidRPr="00E84BB8" w14:paraId="3F10EA96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3BDFE0FD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16C72DA4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722EBD59" w14:textId="77777777" w:rsidR="00BF1209" w:rsidRPr="00E84BB8" w:rsidRDefault="00BF1209" w:rsidP="00501D95">
            <w:r w:rsidRPr="00E84BB8">
              <w:t>27.52</w:t>
            </w:r>
          </w:p>
        </w:tc>
        <w:tc>
          <w:tcPr>
            <w:tcW w:w="1133" w:type="dxa"/>
            <w:noWrap/>
            <w:hideMark/>
          </w:tcPr>
          <w:p w14:paraId="0622F832" w14:textId="77777777" w:rsidR="00BF1209" w:rsidRPr="00E84BB8" w:rsidRDefault="00BF1209" w:rsidP="00501D95">
            <w:r w:rsidRPr="00E84BB8">
              <w:t>5.505</w:t>
            </w:r>
          </w:p>
        </w:tc>
        <w:tc>
          <w:tcPr>
            <w:tcW w:w="1275" w:type="dxa"/>
            <w:noWrap/>
            <w:hideMark/>
          </w:tcPr>
          <w:p w14:paraId="06984932" w14:textId="77777777" w:rsidR="00BF1209" w:rsidRPr="00E84BB8" w:rsidRDefault="00BF1209" w:rsidP="00501D95">
            <w:r w:rsidRPr="00E84BB8">
              <w:t>6.398</w:t>
            </w:r>
          </w:p>
        </w:tc>
        <w:tc>
          <w:tcPr>
            <w:tcW w:w="1422" w:type="dxa"/>
            <w:noWrap/>
            <w:hideMark/>
          </w:tcPr>
          <w:p w14:paraId="1B3CAB07" w14:textId="77777777" w:rsidR="00BF1209" w:rsidRPr="00E84BB8" w:rsidRDefault="00BF1209" w:rsidP="00501D95">
            <w:r w:rsidRPr="00E84BB8">
              <w:t>3E-05</w:t>
            </w:r>
          </w:p>
        </w:tc>
        <w:tc>
          <w:tcPr>
            <w:tcW w:w="709" w:type="dxa"/>
            <w:noWrap/>
            <w:hideMark/>
          </w:tcPr>
          <w:p w14:paraId="0179F74D" w14:textId="77777777" w:rsidR="00BF1209" w:rsidRPr="00E84BB8" w:rsidRDefault="00BF1209" w:rsidP="00501D95">
            <w:r w:rsidRPr="00E84BB8">
              <w:t>***</w:t>
            </w:r>
          </w:p>
        </w:tc>
      </w:tr>
      <w:tr w:rsidR="00BF1209" w:rsidRPr="00E84BB8" w14:paraId="2A9AB3A8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07045D61" w14:textId="77777777" w:rsidR="00BF1209" w:rsidRPr="00E84BB8" w:rsidRDefault="00BF1209" w:rsidP="00501D95">
            <w:r w:rsidRPr="00E84BB8">
              <w:t>Residuals</w:t>
            </w:r>
          </w:p>
        </w:tc>
        <w:tc>
          <w:tcPr>
            <w:tcW w:w="640" w:type="dxa"/>
            <w:noWrap/>
            <w:hideMark/>
          </w:tcPr>
          <w:p w14:paraId="4D7F0BDC" w14:textId="77777777" w:rsidR="00BF1209" w:rsidRPr="00E84BB8" w:rsidRDefault="00BF1209" w:rsidP="00501D95">
            <w:r w:rsidRPr="00E84BB8">
              <w:t>118</w:t>
            </w:r>
          </w:p>
        </w:tc>
        <w:tc>
          <w:tcPr>
            <w:tcW w:w="1200" w:type="dxa"/>
            <w:noWrap/>
            <w:hideMark/>
          </w:tcPr>
          <w:p w14:paraId="1DF6C48D" w14:textId="77777777" w:rsidR="00BF1209" w:rsidRPr="00E84BB8" w:rsidRDefault="00BF1209" w:rsidP="00501D95">
            <w:r w:rsidRPr="00E84BB8">
              <w:t>101.52</w:t>
            </w:r>
          </w:p>
        </w:tc>
        <w:tc>
          <w:tcPr>
            <w:tcW w:w="1133" w:type="dxa"/>
            <w:noWrap/>
            <w:hideMark/>
          </w:tcPr>
          <w:p w14:paraId="1EDF0F98" w14:textId="77777777" w:rsidR="00BF1209" w:rsidRPr="00E84BB8" w:rsidRDefault="00BF1209" w:rsidP="00501D95">
            <w:r w:rsidRPr="00E84BB8">
              <w:t>0.86</w:t>
            </w:r>
          </w:p>
        </w:tc>
        <w:tc>
          <w:tcPr>
            <w:tcW w:w="1275" w:type="dxa"/>
            <w:noWrap/>
            <w:hideMark/>
          </w:tcPr>
          <w:p w14:paraId="6E6600CC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5A39965B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E4A11D3" w14:textId="77777777" w:rsidR="00BF1209" w:rsidRPr="00E84BB8" w:rsidRDefault="00BF1209" w:rsidP="00501D95"/>
        </w:tc>
      </w:tr>
      <w:tr w:rsidR="00BF1209" w:rsidRPr="00E84BB8" w14:paraId="7C52D074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0BEAEC02" w14:textId="77777777" w:rsidR="00BF1209" w:rsidRPr="00E84BB8" w:rsidRDefault="00BF1209" w:rsidP="00501D95"/>
        </w:tc>
        <w:tc>
          <w:tcPr>
            <w:tcW w:w="640" w:type="dxa"/>
            <w:noWrap/>
            <w:hideMark/>
          </w:tcPr>
          <w:p w14:paraId="4E6CB023" w14:textId="77777777" w:rsidR="00BF1209" w:rsidRPr="00E84BB8" w:rsidRDefault="00BF1209" w:rsidP="00501D95"/>
        </w:tc>
        <w:tc>
          <w:tcPr>
            <w:tcW w:w="1200" w:type="dxa"/>
            <w:noWrap/>
            <w:hideMark/>
          </w:tcPr>
          <w:p w14:paraId="3AAE1D62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44AA1D4E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4D3317F8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3C2B6EBE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9444D35" w14:textId="77777777" w:rsidR="00BF1209" w:rsidRPr="00E84BB8" w:rsidRDefault="00BF1209" w:rsidP="00501D95"/>
        </w:tc>
      </w:tr>
      <w:tr w:rsidR="00BF1209" w:rsidRPr="00E84BB8" w14:paraId="36D93451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1013E90E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  <w:proofErr w:type="spellStart"/>
            <w:r w:rsidRPr="00E84BB8">
              <w:rPr>
                <w:b/>
                <w:bCs/>
                <w:i/>
                <w:iCs/>
              </w:rPr>
              <w:t>Coris</w:t>
            </w:r>
            <w:proofErr w:type="spellEnd"/>
            <w:r w:rsidRPr="00E84BB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E84BB8">
              <w:rPr>
                <w:b/>
                <w:bCs/>
                <w:i/>
                <w:iCs/>
              </w:rPr>
              <w:t>julis</w:t>
            </w:r>
            <w:proofErr w:type="spellEnd"/>
            <w:r w:rsidRPr="00E84BB8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640" w:type="dxa"/>
            <w:noWrap/>
            <w:hideMark/>
          </w:tcPr>
          <w:p w14:paraId="66E07BC0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</w:p>
        </w:tc>
        <w:tc>
          <w:tcPr>
            <w:tcW w:w="1200" w:type="dxa"/>
            <w:noWrap/>
            <w:hideMark/>
          </w:tcPr>
          <w:p w14:paraId="4CF86165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6FBD4810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4B828EFD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6AB45F71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24BE6298" w14:textId="77777777" w:rsidR="00BF1209" w:rsidRPr="00E84BB8" w:rsidRDefault="00BF1209" w:rsidP="00501D95"/>
        </w:tc>
      </w:tr>
      <w:tr w:rsidR="00BF1209" w:rsidRPr="00E84BB8" w14:paraId="7F0BC70D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45B8CBC3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Abundance</w:t>
            </w:r>
          </w:p>
        </w:tc>
        <w:tc>
          <w:tcPr>
            <w:tcW w:w="640" w:type="dxa"/>
            <w:noWrap/>
            <w:hideMark/>
          </w:tcPr>
          <w:p w14:paraId="5D6DC47D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5717E8A5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B44D7BC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B152050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64856ECF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6DF8DB8E" w14:textId="77777777" w:rsidR="00BF1209" w:rsidRPr="00E84BB8" w:rsidRDefault="00BF1209" w:rsidP="00501D95"/>
        </w:tc>
      </w:tr>
      <w:tr w:rsidR="00BF1209" w:rsidRPr="00E84BB8" w14:paraId="30C37B48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01E0304B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10A95663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4B63BCBA" w14:textId="77777777" w:rsidR="00BF1209" w:rsidRPr="00E84BB8" w:rsidRDefault="00BF1209" w:rsidP="00501D95">
            <w:r w:rsidRPr="00E84BB8">
              <w:t>27.49</w:t>
            </w:r>
          </w:p>
        </w:tc>
        <w:tc>
          <w:tcPr>
            <w:tcW w:w="1133" w:type="dxa"/>
            <w:noWrap/>
            <w:hideMark/>
          </w:tcPr>
          <w:p w14:paraId="4C4C1538" w14:textId="77777777" w:rsidR="00BF1209" w:rsidRPr="00E84BB8" w:rsidRDefault="00BF1209" w:rsidP="00501D95">
            <w:r w:rsidRPr="00E84BB8">
              <w:t>5.499</w:t>
            </w:r>
          </w:p>
        </w:tc>
        <w:tc>
          <w:tcPr>
            <w:tcW w:w="1275" w:type="dxa"/>
            <w:noWrap/>
            <w:hideMark/>
          </w:tcPr>
          <w:p w14:paraId="1DD6E388" w14:textId="77777777" w:rsidR="00BF1209" w:rsidRPr="00E84BB8" w:rsidRDefault="00BF1209" w:rsidP="00501D95">
            <w:r w:rsidRPr="00E84BB8">
              <w:t>6.287</w:t>
            </w:r>
          </w:p>
        </w:tc>
        <w:tc>
          <w:tcPr>
            <w:tcW w:w="1422" w:type="dxa"/>
            <w:noWrap/>
            <w:hideMark/>
          </w:tcPr>
          <w:p w14:paraId="57E3983E" w14:textId="77777777" w:rsidR="00BF1209" w:rsidRPr="00E84BB8" w:rsidRDefault="00BF1209" w:rsidP="00501D95">
            <w:r w:rsidRPr="00E84BB8">
              <w:t>4E-05</w:t>
            </w:r>
          </w:p>
        </w:tc>
        <w:tc>
          <w:tcPr>
            <w:tcW w:w="709" w:type="dxa"/>
            <w:noWrap/>
            <w:hideMark/>
          </w:tcPr>
          <w:p w14:paraId="5154796F" w14:textId="77777777" w:rsidR="00BF1209" w:rsidRPr="00E84BB8" w:rsidRDefault="00BF1209" w:rsidP="00501D95">
            <w:r w:rsidRPr="00E84BB8">
              <w:t>***</w:t>
            </w:r>
          </w:p>
        </w:tc>
      </w:tr>
      <w:tr w:rsidR="00BF1209" w:rsidRPr="00E84BB8" w14:paraId="4DA02EF3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565D3878" w14:textId="77777777" w:rsidR="00BF1209" w:rsidRPr="00E84BB8" w:rsidRDefault="00BF1209" w:rsidP="00501D95">
            <w:r w:rsidRPr="00E84BB8">
              <w:t>Residuals</w:t>
            </w:r>
          </w:p>
        </w:tc>
        <w:tc>
          <w:tcPr>
            <w:tcW w:w="640" w:type="dxa"/>
            <w:noWrap/>
            <w:hideMark/>
          </w:tcPr>
          <w:p w14:paraId="514C4017" w14:textId="77777777" w:rsidR="00BF1209" w:rsidRPr="00E84BB8" w:rsidRDefault="00BF1209" w:rsidP="00501D95">
            <w:r w:rsidRPr="00E84BB8">
              <w:t>108</w:t>
            </w:r>
          </w:p>
        </w:tc>
        <w:tc>
          <w:tcPr>
            <w:tcW w:w="1200" w:type="dxa"/>
            <w:noWrap/>
            <w:hideMark/>
          </w:tcPr>
          <w:p w14:paraId="75438CCA" w14:textId="77777777" w:rsidR="00BF1209" w:rsidRPr="00E84BB8" w:rsidRDefault="00BF1209" w:rsidP="00501D95">
            <w:r w:rsidRPr="00E84BB8">
              <w:t>94.46</w:t>
            </w:r>
          </w:p>
        </w:tc>
        <w:tc>
          <w:tcPr>
            <w:tcW w:w="1133" w:type="dxa"/>
            <w:noWrap/>
            <w:hideMark/>
          </w:tcPr>
          <w:p w14:paraId="3B7D2ACD" w14:textId="77777777" w:rsidR="00BF1209" w:rsidRPr="00E84BB8" w:rsidRDefault="00BF1209" w:rsidP="00501D95">
            <w:r w:rsidRPr="00E84BB8">
              <w:t>0.875</w:t>
            </w:r>
          </w:p>
        </w:tc>
        <w:tc>
          <w:tcPr>
            <w:tcW w:w="1275" w:type="dxa"/>
            <w:noWrap/>
            <w:hideMark/>
          </w:tcPr>
          <w:p w14:paraId="4BDFD968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65A449F0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AB57040" w14:textId="77777777" w:rsidR="00BF1209" w:rsidRPr="00E84BB8" w:rsidRDefault="00BF1209" w:rsidP="00501D95"/>
        </w:tc>
      </w:tr>
      <w:tr w:rsidR="00BF1209" w:rsidRPr="00E84BB8" w14:paraId="40D1CC3B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1536091B" w14:textId="77777777" w:rsidR="00BF1209" w:rsidRPr="00E84BB8" w:rsidRDefault="00BF1209" w:rsidP="00501D95"/>
        </w:tc>
        <w:tc>
          <w:tcPr>
            <w:tcW w:w="640" w:type="dxa"/>
            <w:noWrap/>
            <w:hideMark/>
          </w:tcPr>
          <w:p w14:paraId="550808B4" w14:textId="77777777" w:rsidR="00BF1209" w:rsidRPr="00E84BB8" w:rsidRDefault="00BF1209" w:rsidP="00501D95"/>
        </w:tc>
        <w:tc>
          <w:tcPr>
            <w:tcW w:w="1200" w:type="dxa"/>
            <w:noWrap/>
            <w:hideMark/>
          </w:tcPr>
          <w:p w14:paraId="3042CE90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0DFB36BE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796FD4FC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524AD011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1B1CF438" w14:textId="77777777" w:rsidR="00BF1209" w:rsidRPr="00E84BB8" w:rsidRDefault="00BF1209" w:rsidP="00501D95"/>
        </w:tc>
      </w:tr>
      <w:tr w:rsidR="00BF1209" w:rsidRPr="00E84BB8" w14:paraId="407E49A0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4B94BCA3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Biomass</w:t>
            </w:r>
          </w:p>
        </w:tc>
        <w:tc>
          <w:tcPr>
            <w:tcW w:w="640" w:type="dxa"/>
            <w:noWrap/>
            <w:hideMark/>
          </w:tcPr>
          <w:p w14:paraId="2415A4D0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6D60931B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2CF860F4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FAC4B14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1FC92153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02102594" w14:textId="77777777" w:rsidR="00BF1209" w:rsidRPr="00E84BB8" w:rsidRDefault="00BF1209" w:rsidP="00501D95"/>
        </w:tc>
      </w:tr>
      <w:tr w:rsidR="00BF1209" w:rsidRPr="00E84BB8" w14:paraId="1306FE85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47DB5512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445B6B21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0229B7CB" w14:textId="77777777" w:rsidR="00BF1209" w:rsidRPr="00E84BB8" w:rsidRDefault="00BF1209" w:rsidP="00501D95">
            <w:r w:rsidRPr="00E84BB8">
              <w:t>35.23</w:t>
            </w:r>
          </w:p>
        </w:tc>
        <w:tc>
          <w:tcPr>
            <w:tcW w:w="1133" w:type="dxa"/>
            <w:noWrap/>
            <w:hideMark/>
          </w:tcPr>
          <w:p w14:paraId="157CA251" w14:textId="77777777" w:rsidR="00BF1209" w:rsidRPr="00E84BB8" w:rsidRDefault="00BF1209" w:rsidP="00501D95">
            <w:r w:rsidRPr="00E84BB8">
              <w:t>7.046</w:t>
            </w:r>
          </w:p>
        </w:tc>
        <w:tc>
          <w:tcPr>
            <w:tcW w:w="1275" w:type="dxa"/>
            <w:noWrap/>
            <w:hideMark/>
          </w:tcPr>
          <w:p w14:paraId="696BC069" w14:textId="77777777" w:rsidR="00BF1209" w:rsidRPr="00E84BB8" w:rsidRDefault="00BF1209" w:rsidP="00501D95">
            <w:r w:rsidRPr="00E84BB8">
              <w:t>8.627</w:t>
            </w:r>
          </w:p>
        </w:tc>
        <w:tc>
          <w:tcPr>
            <w:tcW w:w="1422" w:type="dxa"/>
            <w:noWrap/>
            <w:hideMark/>
          </w:tcPr>
          <w:p w14:paraId="65C17BD2" w14:textId="77777777" w:rsidR="00BF1209" w:rsidRPr="00E84BB8" w:rsidRDefault="00BF1209" w:rsidP="00501D95">
            <w:r w:rsidRPr="00E84BB8">
              <w:t>7E-07</w:t>
            </w:r>
          </w:p>
        </w:tc>
        <w:tc>
          <w:tcPr>
            <w:tcW w:w="709" w:type="dxa"/>
            <w:noWrap/>
            <w:hideMark/>
          </w:tcPr>
          <w:p w14:paraId="4AB814E9" w14:textId="77777777" w:rsidR="00BF1209" w:rsidRPr="00E84BB8" w:rsidRDefault="00BF1209" w:rsidP="00501D95">
            <w:r w:rsidRPr="00E84BB8">
              <w:t>***</w:t>
            </w:r>
          </w:p>
        </w:tc>
      </w:tr>
      <w:tr w:rsidR="00BF1209" w:rsidRPr="00E84BB8" w14:paraId="06A6029A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0E5EFFEC" w14:textId="77777777" w:rsidR="00BF1209" w:rsidRPr="00E84BB8" w:rsidRDefault="00BF1209" w:rsidP="00501D95">
            <w:r w:rsidRPr="00E84BB8">
              <w:t>Residuals</w:t>
            </w:r>
          </w:p>
        </w:tc>
        <w:tc>
          <w:tcPr>
            <w:tcW w:w="640" w:type="dxa"/>
            <w:noWrap/>
            <w:hideMark/>
          </w:tcPr>
          <w:p w14:paraId="6D8CBEC6" w14:textId="77777777" w:rsidR="00BF1209" w:rsidRPr="00E84BB8" w:rsidRDefault="00BF1209" w:rsidP="00501D95">
            <w:r w:rsidRPr="00E84BB8">
              <w:t>108</w:t>
            </w:r>
          </w:p>
        </w:tc>
        <w:tc>
          <w:tcPr>
            <w:tcW w:w="1200" w:type="dxa"/>
            <w:noWrap/>
            <w:hideMark/>
          </w:tcPr>
          <w:p w14:paraId="4B7F9B0E" w14:textId="77777777" w:rsidR="00BF1209" w:rsidRPr="00E84BB8" w:rsidRDefault="00BF1209" w:rsidP="00501D95">
            <w:r w:rsidRPr="00E84BB8">
              <w:t>88.2</w:t>
            </w:r>
          </w:p>
        </w:tc>
        <w:tc>
          <w:tcPr>
            <w:tcW w:w="1133" w:type="dxa"/>
            <w:noWrap/>
            <w:hideMark/>
          </w:tcPr>
          <w:p w14:paraId="796C3BED" w14:textId="77777777" w:rsidR="00BF1209" w:rsidRPr="00E84BB8" w:rsidRDefault="00BF1209" w:rsidP="00501D95">
            <w:r w:rsidRPr="00E84BB8">
              <w:t>0.817</w:t>
            </w:r>
          </w:p>
        </w:tc>
        <w:tc>
          <w:tcPr>
            <w:tcW w:w="1275" w:type="dxa"/>
            <w:noWrap/>
            <w:hideMark/>
          </w:tcPr>
          <w:p w14:paraId="4843FD1E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735231DA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334F5CC0" w14:textId="77777777" w:rsidR="00BF1209" w:rsidRPr="00E84BB8" w:rsidRDefault="00BF1209" w:rsidP="00501D95"/>
        </w:tc>
      </w:tr>
      <w:tr w:rsidR="00BF1209" w:rsidRPr="00E84BB8" w14:paraId="1B32BEA7" w14:textId="77777777" w:rsidTr="00501D95">
        <w:trPr>
          <w:trHeight w:val="330"/>
        </w:trPr>
        <w:tc>
          <w:tcPr>
            <w:tcW w:w="2269" w:type="dxa"/>
            <w:noWrap/>
            <w:hideMark/>
          </w:tcPr>
          <w:p w14:paraId="29BE810C" w14:textId="77777777" w:rsidR="00BF1209" w:rsidRPr="00E84BB8" w:rsidRDefault="00BF1209" w:rsidP="00501D95"/>
        </w:tc>
        <w:tc>
          <w:tcPr>
            <w:tcW w:w="640" w:type="dxa"/>
            <w:noWrap/>
            <w:hideMark/>
          </w:tcPr>
          <w:p w14:paraId="0C697E8E" w14:textId="77777777" w:rsidR="00BF1209" w:rsidRPr="00E84BB8" w:rsidRDefault="00BF1209" w:rsidP="00501D95"/>
        </w:tc>
        <w:tc>
          <w:tcPr>
            <w:tcW w:w="1200" w:type="dxa"/>
            <w:noWrap/>
            <w:hideMark/>
          </w:tcPr>
          <w:p w14:paraId="4628D538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278891B3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3D4A3706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632DC774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E49AB05" w14:textId="77777777" w:rsidR="00BF1209" w:rsidRPr="00E84BB8" w:rsidRDefault="00BF1209" w:rsidP="00501D95"/>
        </w:tc>
      </w:tr>
      <w:tr w:rsidR="00BF1209" w:rsidRPr="00E84BB8" w14:paraId="35848CB9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04C8CC70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  <w:proofErr w:type="spellStart"/>
            <w:r w:rsidRPr="00E84BB8">
              <w:rPr>
                <w:b/>
                <w:bCs/>
                <w:i/>
                <w:iCs/>
              </w:rPr>
              <w:t>Symphodus</w:t>
            </w:r>
            <w:proofErr w:type="spellEnd"/>
            <w:r w:rsidRPr="00E84BB8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E84BB8">
              <w:rPr>
                <w:b/>
                <w:bCs/>
                <w:i/>
                <w:iCs/>
              </w:rPr>
              <w:t>occelatus</w:t>
            </w:r>
            <w:proofErr w:type="spellEnd"/>
          </w:p>
        </w:tc>
        <w:tc>
          <w:tcPr>
            <w:tcW w:w="640" w:type="dxa"/>
            <w:noWrap/>
            <w:hideMark/>
          </w:tcPr>
          <w:p w14:paraId="265787E8" w14:textId="77777777" w:rsidR="00BF1209" w:rsidRPr="00E84BB8" w:rsidRDefault="00BF1209" w:rsidP="00501D95">
            <w:pPr>
              <w:rPr>
                <w:b/>
                <w:bCs/>
                <w:i/>
                <w:iCs/>
              </w:rPr>
            </w:pPr>
          </w:p>
        </w:tc>
        <w:tc>
          <w:tcPr>
            <w:tcW w:w="1200" w:type="dxa"/>
            <w:noWrap/>
            <w:hideMark/>
          </w:tcPr>
          <w:p w14:paraId="070590FF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7B984593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1BB2086C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17F9DFFE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6812D50F" w14:textId="77777777" w:rsidR="00BF1209" w:rsidRPr="00E84BB8" w:rsidRDefault="00BF1209" w:rsidP="00501D95"/>
        </w:tc>
      </w:tr>
      <w:tr w:rsidR="00BF1209" w:rsidRPr="00E84BB8" w14:paraId="4088EF3B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39175ABE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Abundance</w:t>
            </w:r>
          </w:p>
        </w:tc>
        <w:tc>
          <w:tcPr>
            <w:tcW w:w="640" w:type="dxa"/>
            <w:noWrap/>
            <w:hideMark/>
          </w:tcPr>
          <w:p w14:paraId="5000F414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4FA080ED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5B7EDFE2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2D5FCE80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4F81BF78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3F9B368F" w14:textId="77777777" w:rsidR="00BF1209" w:rsidRPr="00E84BB8" w:rsidRDefault="00BF1209" w:rsidP="00501D95"/>
        </w:tc>
      </w:tr>
      <w:tr w:rsidR="00BF1209" w:rsidRPr="00E84BB8" w14:paraId="5CF8D2FD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604E77C2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3D5538B3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096D0219" w14:textId="77777777" w:rsidR="00BF1209" w:rsidRPr="00E84BB8" w:rsidRDefault="00BF1209" w:rsidP="00501D95">
            <w:r w:rsidRPr="00E84BB8">
              <w:t>29.53</w:t>
            </w:r>
          </w:p>
        </w:tc>
        <w:tc>
          <w:tcPr>
            <w:tcW w:w="1133" w:type="dxa"/>
            <w:noWrap/>
            <w:hideMark/>
          </w:tcPr>
          <w:p w14:paraId="35F62F1B" w14:textId="77777777" w:rsidR="00BF1209" w:rsidRPr="00E84BB8" w:rsidRDefault="00BF1209" w:rsidP="00501D95">
            <w:r w:rsidRPr="00E84BB8">
              <w:t>5.906</w:t>
            </w:r>
          </w:p>
        </w:tc>
        <w:tc>
          <w:tcPr>
            <w:tcW w:w="1275" w:type="dxa"/>
            <w:noWrap/>
            <w:hideMark/>
          </w:tcPr>
          <w:p w14:paraId="4079F739" w14:textId="77777777" w:rsidR="00BF1209" w:rsidRPr="00E84BB8" w:rsidRDefault="00BF1209" w:rsidP="00501D95">
            <w:r w:rsidRPr="00E84BB8">
              <w:t>5.801</w:t>
            </w:r>
          </w:p>
        </w:tc>
        <w:tc>
          <w:tcPr>
            <w:tcW w:w="1422" w:type="dxa"/>
            <w:noWrap/>
            <w:hideMark/>
          </w:tcPr>
          <w:p w14:paraId="220E2C70" w14:textId="77777777" w:rsidR="00BF1209" w:rsidRPr="00E84BB8" w:rsidRDefault="00BF1209" w:rsidP="00501D95">
            <w:r w:rsidRPr="00E84BB8">
              <w:t>#######</w:t>
            </w:r>
          </w:p>
        </w:tc>
        <w:tc>
          <w:tcPr>
            <w:tcW w:w="709" w:type="dxa"/>
            <w:noWrap/>
            <w:hideMark/>
          </w:tcPr>
          <w:p w14:paraId="14CB794A" w14:textId="77777777" w:rsidR="00BF1209" w:rsidRPr="00E84BB8" w:rsidRDefault="00BF1209" w:rsidP="00501D95">
            <w:r w:rsidRPr="00E84BB8">
              <w:t>***</w:t>
            </w:r>
          </w:p>
        </w:tc>
      </w:tr>
      <w:tr w:rsidR="00BF1209" w:rsidRPr="00E84BB8" w14:paraId="61FFEC50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50C31C36" w14:textId="77777777" w:rsidR="00BF1209" w:rsidRPr="00E84BB8" w:rsidRDefault="00BF1209" w:rsidP="00501D95">
            <w:r w:rsidRPr="00E84BB8">
              <w:t>Residuals</w:t>
            </w:r>
          </w:p>
        </w:tc>
        <w:tc>
          <w:tcPr>
            <w:tcW w:w="640" w:type="dxa"/>
            <w:noWrap/>
            <w:hideMark/>
          </w:tcPr>
          <w:p w14:paraId="681E1776" w14:textId="77777777" w:rsidR="00BF1209" w:rsidRPr="00E84BB8" w:rsidRDefault="00BF1209" w:rsidP="00501D95">
            <w:r w:rsidRPr="00E84BB8">
              <w:t>108</w:t>
            </w:r>
          </w:p>
        </w:tc>
        <w:tc>
          <w:tcPr>
            <w:tcW w:w="1200" w:type="dxa"/>
            <w:noWrap/>
            <w:hideMark/>
          </w:tcPr>
          <w:p w14:paraId="6576ED85" w14:textId="77777777" w:rsidR="00BF1209" w:rsidRPr="00E84BB8" w:rsidRDefault="00BF1209" w:rsidP="00501D95">
            <w:r w:rsidRPr="00E84BB8">
              <w:t>109.95</w:t>
            </w:r>
          </w:p>
        </w:tc>
        <w:tc>
          <w:tcPr>
            <w:tcW w:w="1133" w:type="dxa"/>
            <w:noWrap/>
            <w:hideMark/>
          </w:tcPr>
          <w:p w14:paraId="1E82F77D" w14:textId="77777777" w:rsidR="00BF1209" w:rsidRPr="00E84BB8" w:rsidRDefault="00BF1209" w:rsidP="00501D95">
            <w:r w:rsidRPr="00E84BB8">
              <w:t>1.018</w:t>
            </w:r>
          </w:p>
        </w:tc>
        <w:tc>
          <w:tcPr>
            <w:tcW w:w="1275" w:type="dxa"/>
            <w:noWrap/>
            <w:hideMark/>
          </w:tcPr>
          <w:p w14:paraId="215D26AB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0DA120B3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79703DCD" w14:textId="77777777" w:rsidR="00BF1209" w:rsidRPr="00E84BB8" w:rsidRDefault="00BF1209" w:rsidP="00501D95"/>
        </w:tc>
      </w:tr>
      <w:tr w:rsidR="00BF1209" w:rsidRPr="00E84BB8" w14:paraId="2D1DD9E8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3219A93B" w14:textId="77777777" w:rsidR="00BF1209" w:rsidRPr="00E84BB8" w:rsidRDefault="00BF1209" w:rsidP="00501D95"/>
        </w:tc>
        <w:tc>
          <w:tcPr>
            <w:tcW w:w="640" w:type="dxa"/>
            <w:noWrap/>
            <w:hideMark/>
          </w:tcPr>
          <w:p w14:paraId="1D7E130E" w14:textId="77777777" w:rsidR="00BF1209" w:rsidRPr="00E84BB8" w:rsidRDefault="00BF1209" w:rsidP="00501D95"/>
        </w:tc>
        <w:tc>
          <w:tcPr>
            <w:tcW w:w="1200" w:type="dxa"/>
            <w:noWrap/>
            <w:hideMark/>
          </w:tcPr>
          <w:p w14:paraId="08ADB2AB" w14:textId="77777777" w:rsidR="00BF1209" w:rsidRPr="00E84BB8" w:rsidRDefault="00BF1209" w:rsidP="00501D95"/>
        </w:tc>
        <w:tc>
          <w:tcPr>
            <w:tcW w:w="1133" w:type="dxa"/>
            <w:noWrap/>
            <w:hideMark/>
          </w:tcPr>
          <w:p w14:paraId="0AABEE8A" w14:textId="77777777" w:rsidR="00BF1209" w:rsidRPr="00E84BB8" w:rsidRDefault="00BF1209" w:rsidP="00501D95"/>
        </w:tc>
        <w:tc>
          <w:tcPr>
            <w:tcW w:w="1275" w:type="dxa"/>
            <w:noWrap/>
            <w:hideMark/>
          </w:tcPr>
          <w:p w14:paraId="00EAE241" w14:textId="77777777" w:rsidR="00BF1209" w:rsidRPr="00E84BB8" w:rsidRDefault="00BF1209" w:rsidP="00501D95"/>
        </w:tc>
        <w:tc>
          <w:tcPr>
            <w:tcW w:w="1422" w:type="dxa"/>
            <w:noWrap/>
            <w:hideMark/>
          </w:tcPr>
          <w:p w14:paraId="4DF67AFB" w14:textId="77777777" w:rsidR="00BF1209" w:rsidRPr="00E84BB8" w:rsidRDefault="00BF1209" w:rsidP="00501D95"/>
        </w:tc>
        <w:tc>
          <w:tcPr>
            <w:tcW w:w="709" w:type="dxa"/>
            <w:noWrap/>
            <w:hideMark/>
          </w:tcPr>
          <w:p w14:paraId="03D8BED6" w14:textId="77777777" w:rsidR="00BF1209" w:rsidRPr="00E84BB8" w:rsidRDefault="00BF1209" w:rsidP="00501D95"/>
        </w:tc>
      </w:tr>
      <w:tr w:rsidR="00BF1209" w:rsidRPr="00E84BB8" w14:paraId="4F3D05EC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6D3D5BAA" w14:textId="77777777" w:rsidR="00BF1209" w:rsidRPr="00E84BB8" w:rsidRDefault="00BF1209" w:rsidP="00501D95">
            <w:pPr>
              <w:rPr>
                <w:b/>
                <w:bCs/>
              </w:rPr>
            </w:pPr>
            <w:r w:rsidRPr="00E84BB8">
              <w:rPr>
                <w:b/>
                <w:bCs/>
              </w:rPr>
              <w:t>Biomass</w:t>
            </w:r>
          </w:p>
        </w:tc>
        <w:tc>
          <w:tcPr>
            <w:tcW w:w="640" w:type="dxa"/>
            <w:noWrap/>
            <w:hideMark/>
          </w:tcPr>
          <w:p w14:paraId="65F28669" w14:textId="77777777" w:rsidR="00BF1209" w:rsidRPr="00E84BB8" w:rsidRDefault="00BF1209" w:rsidP="00501D95">
            <w:r w:rsidRPr="00E84BB8">
              <w:t>Df</w:t>
            </w:r>
          </w:p>
        </w:tc>
        <w:tc>
          <w:tcPr>
            <w:tcW w:w="1200" w:type="dxa"/>
            <w:noWrap/>
            <w:hideMark/>
          </w:tcPr>
          <w:p w14:paraId="241B5B83" w14:textId="77777777" w:rsidR="00BF1209" w:rsidRPr="00E84BB8" w:rsidRDefault="00BF1209" w:rsidP="00501D95">
            <w:r w:rsidRPr="00E84BB8">
              <w:t xml:space="preserve">Sum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133" w:type="dxa"/>
            <w:noWrap/>
            <w:hideMark/>
          </w:tcPr>
          <w:p w14:paraId="4892839C" w14:textId="77777777" w:rsidR="00BF1209" w:rsidRPr="00E84BB8" w:rsidRDefault="00BF1209" w:rsidP="00501D95">
            <w:r w:rsidRPr="00E84BB8">
              <w:t xml:space="preserve">Mean </w:t>
            </w:r>
            <w:proofErr w:type="spellStart"/>
            <w:r w:rsidRPr="00E84BB8">
              <w:t>Sq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7CFDB67" w14:textId="77777777" w:rsidR="00BF1209" w:rsidRPr="00E84BB8" w:rsidRDefault="00BF1209" w:rsidP="00501D95">
            <w:r w:rsidRPr="00E84BB8">
              <w:t>F value</w:t>
            </w:r>
          </w:p>
        </w:tc>
        <w:tc>
          <w:tcPr>
            <w:tcW w:w="1422" w:type="dxa"/>
            <w:noWrap/>
            <w:hideMark/>
          </w:tcPr>
          <w:p w14:paraId="3C20CF31" w14:textId="77777777" w:rsidR="00BF1209" w:rsidRPr="00E84BB8" w:rsidRDefault="00BF1209" w:rsidP="00501D95">
            <w:proofErr w:type="spellStart"/>
            <w:r w:rsidRPr="00E84BB8">
              <w:t>Pr</w:t>
            </w:r>
            <w:proofErr w:type="spellEnd"/>
            <w:r w:rsidRPr="00E84BB8">
              <w:t>(&gt;F)</w:t>
            </w:r>
          </w:p>
        </w:tc>
        <w:tc>
          <w:tcPr>
            <w:tcW w:w="709" w:type="dxa"/>
            <w:noWrap/>
            <w:hideMark/>
          </w:tcPr>
          <w:p w14:paraId="51B95D4C" w14:textId="77777777" w:rsidR="00BF1209" w:rsidRPr="00E84BB8" w:rsidRDefault="00BF1209" w:rsidP="00501D95"/>
        </w:tc>
      </w:tr>
      <w:tr w:rsidR="00BF1209" w:rsidRPr="00E84BB8" w14:paraId="544180AB" w14:textId="77777777" w:rsidTr="00501D95">
        <w:trPr>
          <w:trHeight w:val="300"/>
        </w:trPr>
        <w:tc>
          <w:tcPr>
            <w:tcW w:w="2269" w:type="dxa"/>
            <w:noWrap/>
            <w:hideMark/>
          </w:tcPr>
          <w:p w14:paraId="73191C5A" w14:textId="77777777" w:rsidR="00BF1209" w:rsidRPr="00E84BB8" w:rsidRDefault="00BF1209" w:rsidP="00501D95">
            <w:r w:rsidRPr="00E84BB8">
              <w:t>Morphotype</w:t>
            </w:r>
          </w:p>
        </w:tc>
        <w:tc>
          <w:tcPr>
            <w:tcW w:w="640" w:type="dxa"/>
            <w:noWrap/>
            <w:hideMark/>
          </w:tcPr>
          <w:p w14:paraId="25619EEF" w14:textId="77777777" w:rsidR="00BF1209" w:rsidRPr="00E84BB8" w:rsidRDefault="00BF1209" w:rsidP="00501D95">
            <w:r w:rsidRPr="00E84BB8">
              <w:t>5</w:t>
            </w:r>
          </w:p>
        </w:tc>
        <w:tc>
          <w:tcPr>
            <w:tcW w:w="1200" w:type="dxa"/>
            <w:noWrap/>
            <w:hideMark/>
          </w:tcPr>
          <w:p w14:paraId="2D1B0294" w14:textId="77777777" w:rsidR="00BF1209" w:rsidRPr="00E84BB8" w:rsidRDefault="00BF1209" w:rsidP="00501D95">
            <w:r w:rsidRPr="00E84BB8">
              <w:t>38.7</w:t>
            </w:r>
          </w:p>
        </w:tc>
        <w:tc>
          <w:tcPr>
            <w:tcW w:w="1133" w:type="dxa"/>
            <w:noWrap/>
            <w:hideMark/>
          </w:tcPr>
          <w:p w14:paraId="003EB3BF" w14:textId="77777777" w:rsidR="00BF1209" w:rsidRPr="00E84BB8" w:rsidRDefault="00BF1209" w:rsidP="00501D95">
            <w:r w:rsidRPr="00E84BB8">
              <w:t>7.74</w:t>
            </w:r>
          </w:p>
        </w:tc>
        <w:tc>
          <w:tcPr>
            <w:tcW w:w="1275" w:type="dxa"/>
            <w:noWrap/>
            <w:hideMark/>
          </w:tcPr>
          <w:p w14:paraId="008260E9" w14:textId="77777777" w:rsidR="00BF1209" w:rsidRPr="00E84BB8" w:rsidRDefault="00BF1209" w:rsidP="00501D95">
            <w:r w:rsidRPr="00E84BB8">
              <w:t>9.432</w:t>
            </w:r>
          </w:p>
        </w:tc>
        <w:tc>
          <w:tcPr>
            <w:tcW w:w="1422" w:type="dxa"/>
            <w:noWrap/>
            <w:hideMark/>
          </w:tcPr>
          <w:p w14:paraId="24CC78CE" w14:textId="77777777" w:rsidR="00BF1209" w:rsidRPr="00E84BB8" w:rsidRDefault="00BF1209" w:rsidP="00501D95">
            <w:r w:rsidRPr="00E84BB8">
              <w:t>#######</w:t>
            </w:r>
          </w:p>
        </w:tc>
        <w:tc>
          <w:tcPr>
            <w:tcW w:w="709" w:type="dxa"/>
            <w:noWrap/>
            <w:hideMark/>
          </w:tcPr>
          <w:p w14:paraId="5343347D" w14:textId="77777777" w:rsidR="00BF1209" w:rsidRPr="00E84BB8" w:rsidRDefault="00BF1209" w:rsidP="00501D95">
            <w:r w:rsidRPr="00E84BB8">
              <w:t>***</w:t>
            </w:r>
          </w:p>
        </w:tc>
      </w:tr>
    </w:tbl>
    <w:p w14:paraId="6FF1F11E" w14:textId="77777777" w:rsidR="00BF1209" w:rsidRDefault="00BF1209" w:rsidP="00BF1209">
      <w:r>
        <w:br w:type="page"/>
      </w:r>
    </w:p>
    <w:sectPr w:rsidR="00BF12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5E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5F5E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14B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509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1898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E23C5"/>
    <w:rsid w:val="008E7C1B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209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560F9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C2F"/>
    <w:rsid w:val="00E60E2E"/>
    <w:rsid w:val="00E64C2E"/>
    <w:rsid w:val="00E667D1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6C61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15A"/>
  <w15:chartTrackingRefBased/>
  <w15:docId w15:val="{C3573409-9D05-4418-A80B-20ED79B1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1209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08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4</cp:revision>
  <dcterms:created xsi:type="dcterms:W3CDTF">2019-01-28T11:01:00Z</dcterms:created>
  <dcterms:modified xsi:type="dcterms:W3CDTF">2019-01-28T15:45:00Z</dcterms:modified>
</cp:coreProperties>
</file>